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C07D9C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able S</w:t>
      </w:r>
      <w:r>
        <w:rPr>
          <w:rFonts w:hint="eastAsia"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. Incidence, prevalence, and mortality for different type of nutritional deficiencies in China, 2021, with trends in ASRs per 100,000 population from 1990 to 2021</w:t>
      </w:r>
    </w:p>
    <w:tbl>
      <w:tblPr>
        <w:tblStyle w:val="5"/>
        <w:tblW w:w="1394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395"/>
        <w:gridCol w:w="1394"/>
        <w:gridCol w:w="1395"/>
        <w:gridCol w:w="1395"/>
        <w:gridCol w:w="1395"/>
        <w:gridCol w:w="1395"/>
        <w:gridCol w:w="1395"/>
        <w:gridCol w:w="1395"/>
        <w:gridCol w:w="1395"/>
      </w:tblGrid>
      <w:tr w14:paraId="1E928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 w14:paraId="597B94F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84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FB7F6B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ncidence</w:t>
            </w:r>
          </w:p>
        </w:tc>
        <w:tc>
          <w:tcPr>
            <w:tcW w:w="41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78C5B2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valence</w:t>
            </w:r>
          </w:p>
        </w:tc>
        <w:tc>
          <w:tcPr>
            <w:tcW w:w="4185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550EE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aths</w:t>
            </w:r>
          </w:p>
        </w:tc>
      </w:tr>
      <w:tr w14:paraId="0B4EF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bottom w:val="single" w:color="auto" w:sz="4" w:space="0"/>
            </w:tcBorders>
            <w:vAlign w:val="center"/>
          </w:tcPr>
          <w:p w14:paraId="43EE1B83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hint="eastAsia" w:asciiTheme="majorBidi" w:hAnsiTheme="majorBidi" w:cstheme="majorBidi"/>
                <w:sz w:val="24"/>
                <w:szCs w:val="24"/>
              </w:rPr>
              <w:t>Type of malnutrition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72366C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9EA18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A79F25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9125E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6727F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75190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61C3D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, in thousands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A3765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ge-standardized rate per 100,000</w:t>
            </w:r>
          </w:p>
        </w:tc>
        <w:tc>
          <w:tcPr>
            <w:tcW w:w="139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392339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centage change from 1990 to 2021</w:t>
            </w:r>
          </w:p>
        </w:tc>
      </w:tr>
      <w:tr w14:paraId="3805C4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 w14:paraId="76BB00E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rotein-energy malnutrition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0B8E262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019.9 (17990.4, 26707.2)</w:t>
            </w:r>
          </w:p>
        </w:tc>
        <w:tc>
          <w:tcPr>
            <w:tcW w:w="1394" w:type="dxa"/>
            <w:tcBorders>
              <w:top w:val="single" w:color="auto" w:sz="4" w:space="0"/>
            </w:tcBorders>
            <w:vAlign w:val="center"/>
          </w:tcPr>
          <w:p w14:paraId="675AA8F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87.9 (1133.8, 1713.4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1C11F7A9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.1 (3.4, 24.6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7856CAA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525.5 (18105.5, 25711.7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34A8AA8E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54.9 (1151.7, 1623.8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45A3CD3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9 (-5.9, 9.1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2611B942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.5 (10.4, 14.7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10FCDA3E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 (0.8, 1.1)</w:t>
            </w:r>
          </w:p>
        </w:tc>
        <w:tc>
          <w:tcPr>
            <w:tcW w:w="1395" w:type="dxa"/>
            <w:tcBorders>
              <w:top w:val="single" w:color="auto" w:sz="4" w:space="0"/>
            </w:tcBorders>
            <w:vAlign w:val="center"/>
          </w:tcPr>
          <w:p w14:paraId="2963203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2.6 (-85.6, -78.9)</w:t>
            </w:r>
          </w:p>
        </w:tc>
      </w:tr>
      <w:tr w14:paraId="38F041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Align w:val="center"/>
          </w:tcPr>
          <w:p w14:paraId="13380C8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Vitamin A deficiency</w:t>
            </w:r>
          </w:p>
        </w:tc>
        <w:tc>
          <w:tcPr>
            <w:tcW w:w="1395" w:type="dxa"/>
            <w:vAlign w:val="center"/>
          </w:tcPr>
          <w:p w14:paraId="59A14C47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94.5 (20122.6, 26881.3)</w:t>
            </w:r>
          </w:p>
        </w:tc>
        <w:tc>
          <w:tcPr>
            <w:tcW w:w="1394" w:type="dxa"/>
            <w:vAlign w:val="center"/>
          </w:tcPr>
          <w:p w14:paraId="1BF81F4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51 (1673, 2272)</w:t>
            </w:r>
          </w:p>
        </w:tc>
        <w:tc>
          <w:tcPr>
            <w:tcW w:w="1395" w:type="dxa"/>
            <w:vAlign w:val="center"/>
          </w:tcPr>
          <w:p w14:paraId="18D3C3D4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1.2 (-84.7, -76.3)</w:t>
            </w:r>
          </w:p>
        </w:tc>
        <w:tc>
          <w:tcPr>
            <w:tcW w:w="1395" w:type="dxa"/>
            <w:vAlign w:val="center"/>
          </w:tcPr>
          <w:p w14:paraId="0F0C4CD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158.5 (20089.4, 26846.7)</w:t>
            </w:r>
          </w:p>
        </w:tc>
        <w:tc>
          <w:tcPr>
            <w:tcW w:w="1395" w:type="dxa"/>
            <w:vAlign w:val="center"/>
          </w:tcPr>
          <w:p w14:paraId="65EDCA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947.5 (1669.7, 2268.7)</w:t>
            </w:r>
          </w:p>
        </w:tc>
        <w:tc>
          <w:tcPr>
            <w:tcW w:w="1395" w:type="dxa"/>
            <w:vAlign w:val="center"/>
          </w:tcPr>
          <w:p w14:paraId="6E9082A1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81.2 (-84.7, -76.3)</w:t>
            </w:r>
          </w:p>
        </w:tc>
        <w:tc>
          <w:tcPr>
            <w:tcW w:w="1395" w:type="dxa"/>
            <w:vAlign w:val="center"/>
          </w:tcPr>
          <w:p w14:paraId="74018AC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7A36A46D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0E7D56B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14:paraId="5083C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Align w:val="center"/>
          </w:tcPr>
          <w:p w14:paraId="6F7064E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Dietary iron deficiency</w:t>
            </w:r>
          </w:p>
        </w:tc>
        <w:tc>
          <w:tcPr>
            <w:tcW w:w="1395" w:type="dxa"/>
            <w:vAlign w:val="center"/>
          </w:tcPr>
          <w:p w14:paraId="45DC491D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4" w:type="dxa"/>
            <w:vAlign w:val="center"/>
          </w:tcPr>
          <w:p w14:paraId="2EEDAACA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6EBDC545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0145E99F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591.1 (76187.7, 82382.2)</w:t>
            </w:r>
          </w:p>
        </w:tc>
        <w:tc>
          <w:tcPr>
            <w:tcW w:w="1395" w:type="dxa"/>
            <w:vAlign w:val="center"/>
          </w:tcPr>
          <w:p w14:paraId="72202E7C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313.2 (5103.5, 5502.8)</w:t>
            </w:r>
          </w:p>
        </w:tc>
        <w:tc>
          <w:tcPr>
            <w:tcW w:w="1395" w:type="dxa"/>
            <w:vAlign w:val="center"/>
          </w:tcPr>
          <w:p w14:paraId="57A42DF4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54.7 (-56</w:t>
            </w:r>
            <w:r>
              <w:rPr>
                <w:rFonts w:hint="eastAsia" w:asciiTheme="majorBidi" w:hAnsiTheme="majorBidi" w:cstheme="majorBidi"/>
                <w:color w:val="000000"/>
                <w:sz w:val="24"/>
                <w:szCs w:val="24"/>
                <w:lang w:val="en-US" w:eastAsia="zh-CN"/>
              </w:rPr>
              <w:t>.0</w:t>
            </w:r>
            <w:bookmarkStart w:id="0" w:name="_GoBack"/>
            <w:bookmarkEnd w:id="0"/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-53.6)</w:t>
            </w:r>
          </w:p>
        </w:tc>
        <w:tc>
          <w:tcPr>
            <w:tcW w:w="1395" w:type="dxa"/>
            <w:vAlign w:val="center"/>
          </w:tcPr>
          <w:p w14:paraId="5D4BB16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3BE18D0B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1891B9D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14:paraId="2713F5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vAlign w:val="center"/>
          </w:tcPr>
          <w:p w14:paraId="54F201E8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dine deficiency</w:t>
            </w:r>
          </w:p>
        </w:tc>
        <w:tc>
          <w:tcPr>
            <w:tcW w:w="1395" w:type="dxa"/>
            <w:vAlign w:val="center"/>
          </w:tcPr>
          <w:p w14:paraId="63400EE4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89.1 (630.6, 963)</w:t>
            </w:r>
          </w:p>
        </w:tc>
        <w:tc>
          <w:tcPr>
            <w:tcW w:w="1394" w:type="dxa"/>
            <w:vAlign w:val="center"/>
          </w:tcPr>
          <w:p w14:paraId="2B8827C8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0 (55.2, 85.7)</w:t>
            </w:r>
          </w:p>
        </w:tc>
        <w:tc>
          <w:tcPr>
            <w:tcW w:w="1395" w:type="dxa"/>
            <w:vAlign w:val="center"/>
          </w:tcPr>
          <w:p w14:paraId="216AED2A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5 (-4.8, 15.2)</w:t>
            </w:r>
          </w:p>
        </w:tc>
        <w:tc>
          <w:tcPr>
            <w:tcW w:w="1395" w:type="dxa"/>
            <w:vAlign w:val="center"/>
          </w:tcPr>
          <w:p w14:paraId="1E191F01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503.5 (21598.2, 34010.5)</w:t>
            </w:r>
          </w:p>
        </w:tc>
        <w:tc>
          <w:tcPr>
            <w:tcW w:w="1395" w:type="dxa"/>
            <w:vAlign w:val="center"/>
          </w:tcPr>
          <w:p w14:paraId="44C72C6D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48.4 (1299.4, 2030.6)</w:t>
            </w:r>
          </w:p>
        </w:tc>
        <w:tc>
          <w:tcPr>
            <w:tcW w:w="1395" w:type="dxa"/>
            <w:vAlign w:val="center"/>
          </w:tcPr>
          <w:p w14:paraId="28001AE1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 (2.7, 23.8)</w:t>
            </w:r>
          </w:p>
        </w:tc>
        <w:tc>
          <w:tcPr>
            <w:tcW w:w="1395" w:type="dxa"/>
            <w:vAlign w:val="center"/>
          </w:tcPr>
          <w:p w14:paraId="72E0CA1F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34B6FB54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vAlign w:val="center"/>
          </w:tcPr>
          <w:p w14:paraId="6CE52FE9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</w:tr>
      <w:tr w14:paraId="3DF50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94" w:type="dxa"/>
            <w:tcBorders>
              <w:bottom w:val="single" w:color="auto" w:sz="4" w:space="0"/>
            </w:tcBorders>
            <w:vAlign w:val="center"/>
          </w:tcPr>
          <w:p w14:paraId="26DD07D2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nutritional deficiencies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0881BBA4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4" w:type="dxa"/>
            <w:tcBorders>
              <w:bottom w:val="single" w:color="auto" w:sz="4" w:space="0"/>
            </w:tcBorders>
            <w:vAlign w:val="center"/>
          </w:tcPr>
          <w:p w14:paraId="74082677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77B8A3A8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016B4AC3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0C1FCF85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3B68C908">
            <w:pPr>
              <w:spacing w:line="360" w:lineRule="auto"/>
              <w:jc w:val="center"/>
              <w:rPr>
                <w:rFonts w:eastAsia="等线"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42B13521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2 (2.5, 4.1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2350166C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 (0.2, 0.3)</w:t>
            </w:r>
          </w:p>
        </w:tc>
        <w:tc>
          <w:tcPr>
            <w:tcW w:w="1395" w:type="dxa"/>
            <w:tcBorders>
              <w:bottom w:val="single" w:color="auto" w:sz="4" w:space="0"/>
            </w:tcBorders>
            <w:vAlign w:val="center"/>
          </w:tcPr>
          <w:p w14:paraId="5BA30ED6">
            <w:pPr>
              <w:spacing w:line="36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3 (-41, 0.9)</w:t>
            </w:r>
          </w:p>
        </w:tc>
      </w:tr>
    </w:tbl>
    <w:p w14:paraId="019A2A08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Values in parentheses indicate 95% UIs, estimated using Monte Carlo simulations. </w:t>
      </w:r>
      <w:r>
        <w:rPr>
          <w:rFonts w:hint="eastAsia" w:asciiTheme="majorBidi" w:hAnsiTheme="majorBidi" w:cstheme="majorBidi"/>
          <w:sz w:val="24"/>
          <w:szCs w:val="24"/>
        </w:rPr>
        <w:t>NA in the table represents that this part of data is not provided in the database.</w:t>
      </w:r>
      <w:r>
        <w:rPr>
          <w:rFonts w:hint="eastAsia" w:asciiTheme="majorBidi" w:hAnsiTheme="majorBidi" w:cstheme="majorBidi"/>
          <w:sz w:val="24"/>
          <w:szCs w:val="24"/>
          <w:lang w:val="en-US" w:eastAsia="zh-CN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bbreviations: ASRs, Age-standardized rates; UI, uncertainty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UzZDExZmM3ZDZlMDMyNjYyM2FkYzg2M2M2ZDFiOWEifQ=="/>
  </w:docVars>
  <w:rsids>
    <w:rsidRoot w:val="004B6A6E"/>
    <w:rsid w:val="000135A8"/>
    <w:rsid w:val="00035AE1"/>
    <w:rsid w:val="00041375"/>
    <w:rsid w:val="000457E0"/>
    <w:rsid w:val="00047F00"/>
    <w:rsid w:val="00054662"/>
    <w:rsid w:val="00055ADF"/>
    <w:rsid w:val="000632E7"/>
    <w:rsid w:val="000F544F"/>
    <w:rsid w:val="00133E4D"/>
    <w:rsid w:val="00185CA6"/>
    <w:rsid w:val="001F60EE"/>
    <w:rsid w:val="00226700"/>
    <w:rsid w:val="00231AAB"/>
    <w:rsid w:val="00251597"/>
    <w:rsid w:val="002541E3"/>
    <w:rsid w:val="00277811"/>
    <w:rsid w:val="00282015"/>
    <w:rsid w:val="00341CDC"/>
    <w:rsid w:val="003813FF"/>
    <w:rsid w:val="00390956"/>
    <w:rsid w:val="003C5A03"/>
    <w:rsid w:val="00420706"/>
    <w:rsid w:val="00455EE5"/>
    <w:rsid w:val="004A008B"/>
    <w:rsid w:val="004A09CC"/>
    <w:rsid w:val="004B6A6E"/>
    <w:rsid w:val="004D51C2"/>
    <w:rsid w:val="005836B2"/>
    <w:rsid w:val="00595A6B"/>
    <w:rsid w:val="005A7041"/>
    <w:rsid w:val="005C3875"/>
    <w:rsid w:val="00661299"/>
    <w:rsid w:val="00692BB6"/>
    <w:rsid w:val="006A0925"/>
    <w:rsid w:val="006C2126"/>
    <w:rsid w:val="006E168F"/>
    <w:rsid w:val="0073044C"/>
    <w:rsid w:val="00735765"/>
    <w:rsid w:val="007A2B5C"/>
    <w:rsid w:val="007D09DD"/>
    <w:rsid w:val="007E5BE6"/>
    <w:rsid w:val="007F2ECB"/>
    <w:rsid w:val="0082361B"/>
    <w:rsid w:val="00825A00"/>
    <w:rsid w:val="0083118D"/>
    <w:rsid w:val="008413E0"/>
    <w:rsid w:val="008A1EC8"/>
    <w:rsid w:val="008B7533"/>
    <w:rsid w:val="008E3034"/>
    <w:rsid w:val="00980668"/>
    <w:rsid w:val="00992111"/>
    <w:rsid w:val="009F0FB6"/>
    <w:rsid w:val="009F6B4B"/>
    <w:rsid w:val="00A06F6E"/>
    <w:rsid w:val="00A12DBB"/>
    <w:rsid w:val="00A3414E"/>
    <w:rsid w:val="00A34D6C"/>
    <w:rsid w:val="00A61E31"/>
    <w:rsid w:val="00A817FA"/>
    <w:rsid w:val="00A83A7D"/>
    <w:rsid w:val="00AC63B8"/>
    <w:rsid w:val="00AC6AE9"/>
    <w:rsid w:val="00B0675A"/>
    <w:rsid w:val="00B74E18"/>
    <w:rsid w:val="00B962D8"/>
    <w:rsid w:val="00BA6A1B"/>
    <w:rsid w:val="00C5316E"/>
    <w:rsid w:val="00C65582"/>
    <w:rsid w:val="00C66D19"/>
    <w:rsid w:val="00C70660"/>
    <w:rsid w:val="00CC40E0"/>
    <w:rsid w:val="00D01146"/>
    <w:rsid w:val="00D05582"/>
    <w:rsid w:val="00D11AB7"/>
    <w:rsid w:val="00D50D18"/>
    <w:rsid w:val="00D957E8"/>
    <w:rsid w:val="00E42CF9"/>
    <w:rsid w:val="00E4470F"/>
    <w:rsid w:val="00E81580"/>
    <w:rsid w:val="00E87EC8"/>
    <w:rsid w:val="00E90710"/>
    <w:rsid w:val="00F21A98"/>
    <w:rsid w:val="00F27FDE"/>
    <w:rsid w:val="00FA3A74"/>
    <w:rsid w:val="00FA6B10"/>
    <w:rsid w:val="00FB2105"/>
    <w:rsid w:val="00FB7FAA"/>
    <w:rsid w:val="11D65607"/>
    <w:rsid w:val="12696E37"/>
    <w:rsid w:val="200D44CA"/>
    <w:rsid w:val="56B4354D"/>
    <w:rsid w:val="760A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7</Words>
  <Characters>1235</Characters>
  <Lines>9</Lines>
  <Paragraphs>2</Paragraphs>
  <TotalTime>448</TotalTime>
  <ScaleCrop>false</ScaleCrop>
  <LinksUpToDate>false</LinksUpToDate>
  <CharactersWithSpaces>1387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6T07:43:00Z</dcterms:created>
  <dc:creator>Zhouwei Zhan</dc:creator>
  <cp:lastModifiedBy>哈哈哈妹子……</cp:lastModifiedBy>
  <dcterms:modified xsi:type="dcterms:W3CDTF">2025-06-09T05:12:14Z</dcterms:modified>
  <cp:revision>7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69126FAACF6D41979953754D166C76DC_12</vt:lpwstr>
  </property>
  <property fmtid="{D5CDD505-2E9C-101B-9397-08002B2CF9AE}" pid="4" name="KSOTemplateDocerSaveRecord">
    <vt:lpwstr>eyJoZGlkIjoiNTk5NWYwNTI1MjYzMzIzOWQ5Mjg5MDgxMWFjYWRhOGMiLCJ1c2VySWQiOiIzNjExMDYyNDgifQ==</vt:lpwstr>
  </property>
</Properties>
</file>